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761" w:rsidRDefault="00F45F14">
      <w:pPr>
        <w:rPr>
          <w:b/>
        </w:rPr>
      </w:pPr>
      <w:r>
        <w:rPr>
          <w:b/>
        </w:rPr>
        <w:t>S</w:t>
      </w:r>
      <w:r w:rsidR="00706E6C">
        <w:rPr>
          <w:b/>
        </w:rPr>
        <w:t>2</w:t>
      </w:r>
      <w:bookmarkStart w:id="0" w:name="_GoBack"/>
      <w:bookmarkEnd w:id="0"/>
      <w:r w:rsidR="003E40A0">
        <w:rPr>
          <w:b/>
        </w:rPr>
        <w:t xml:space="preserve"> Table.</w:t>
      </w:r>
      <w:r w:rsidR="00621616">
        <w:t xml:space="preserve">  </w:t>
      </w:r>
      <w:r w:rsidR="00621616">
        <w:rPr>
          <w:b/>
        </w:rPr>
        <w:t>C</w:t>
      </w:r>
      <w:r w:rsidR="00621616" w:rsidRPr="00621616">
        <w:rPr>
          <w:b/>
        </w:rPr>
        <w:t>andidate models explaining number of complaints about human–bear conflicts in Minnesota</w:t>
      </w:r>
      <w:r w:rsidR="00621616">
        <w:rPr>
          <w:b/>
        </w:rPr>
        <w:t>,</w:t>
      </w:r>
      <w:r>
        <w:rPr>
          <w:b/>
        </w:rPr>
        <w:t xml:space="preserve"> 1982–2014</w:t>
      </w:r>
      <w:r w:rsidR="00621616">
        <w:rPr>
          <w:b/>
        </w:rPr>
        <w:t xml:space="preserve"> </w:t>
      </w:r>
      <w:r w:rsidR="00621616" w:rsidRPr="007445DA">
        <w:rPr>
          <w:b/>
        </w:rPr>
        <w:t>(</w:t>
      </w:r>
      <w:r w:rsidRPr="007445DA">
        <w:rPr>
          <w:b/>
        </w:rPr>
        <w:t>including variable POPF6</w:t>
      </w:r>
      <w:r w:rsidR="00621616" w:rsidRPr="00621616">
        <w:rPr>
          <w:b/>
        </w:rPr>
        <w:t>).</w:t>
      </w:r>
      <w:r w:rsidR="00376237">
        <w:rPr>
          <w:b/>
        </w:rPr>
        <w:t xml:space="preserve"> </w:t>
      </w:r>
      <w:r w:rsidR="00376237" w:rsidRPr="00376237">
        <w:rPr>
          <w:b/>
        </w:rPr>
        <w:t>Models with ΔAIC(c) ≤ 4 are bolded.</w:t>
      </w:r>
    </w:p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2695"/>
        <w:gridCol w:w="899"/>
        <w:gridCol w:w="900"/>
        <w:gridCol w:w="899"/>
        <w:gridCol w:w="900"/>
        <w:gridCol w:w="900"/>
        <w:gridCol w:w="899"/>
        <w:gridCol w:w="900"/>
        <w:gridCol w:w="899"/>
        <w:gridCol w:w="900"/>
        <w:gridCol w:w="900"/>
        <w:gridCol w:w="899"/>
        <w:gridCol w:w="900"/>
        <w:gridCol w:w="900"/>
      </w:tblGrid>
      <w:tr w:rsidR="00621616" w:rsidTr="008D73B9">
        <w:tc>
          <w:tcPr>
            <w:tcW w:w="2695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r>
              <w:t>Model</w:t>
            </w:r>
          </w:p>
        </w:tc>
        <w:tc>
          <w:tcPr>
            <w:tcW w:w="899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Intcept</w:t>
            </w:r>
            <w:proofErr w:type="spellEnd"/>
          </w:p>
        </w:tc>
        <w:tc>
          <w:tcPr>
            <w:tcW w:w="4498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>
              <w:t>Coefficients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899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F57F51" w:rsidP="00524476">
            <w:pPr>
              <w:jc w:val="center"/>
            </w:pPr>
            <w:proofErr w:type="spellStart"/>
            <w:r>
              <w:rPr>
                <w:rFonts w:ascii="Calibri" w:hAnsi="Calibri" w:cs="Calibri"/>
                <w:color w:val="000000"/>
              </w:rPr>
              <w:t>L</w:t>
            </w:r>
            <w:r w:rsidR="00621616">
              <w:rPr>
                <w:rFonts w:ascii="Calibri" w:hAnsi="Calibri" w:cs="Calibri"/>
                <w:color w:val="000000"/>
              </w:rPr>
              <w:t>ogLik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IC(c)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 w:rsidRPr="00621616">
              <w:rPr>
                <w:rFonts w:ascii="Calibri" w:hAnsi="Calibri" w:cs="Calibri"/>
                <w:bCs/>
                <w:color w:val="000000"/>
              </w:rPr>
              <w:t>ΔAIC(c)</w:t>
            </w:r>
          </w:p>
        </w:tc>
        <w:tc>
          <w:tcPr>
            <w:tcW w:w="899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w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um w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dj.R</w:t>
            </w:r>
            <w:r w:rsidRPr="00621616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</w:tr>
      <w:tr w:rsidR="00621616" w:rsidTr="007445DA">
        <w:trPr>
          <w:trHeight w:val="483"/>
        </w:trPr>
        <w:tc>
          <w:tcPr>
            <w:tcW w:w="2695" w:type="dxa"/>
            <w:vMerge/>
            <w:tcBorders>
              <w:bottom w:val="single" w:sz="12" w:space="0" w:color="auto"/>
            </w:tcBorders>
            <w:vAlign w:val="center"/>
          </w:tcPr>
          <w:p w:rsidR="00621616" w:rsidRDefault="00621616" w:rsidP="00524476"/>
        </w:tc>
        <w:tc>
          <w:tcPr>
            <w:tcW w:w="89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op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food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olicy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F45F14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op</w:t>
            </w:r>
            <w:r w:rsidR="00F45F14">
              <w:rPr>
                <w:rFonts w:ascii="Calibri" w:hAnsi="Calibri" w:cs="Calibri"/>
                <w:caps/>
                <w:color w:val="000000"/>
              </w:rPr>
              <w:t>F6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prev</w:t>
            </w:r>
          </w:p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aps/>
                <w:color w:val="000000"/>
              </w:rPr>
            </w:pPr>
            <w:r w:rsidRPr="00621616">
              <w:rPr>
                <w:rFonts w:ascii="Calibri" w:hAnsi="Calibri" w:cs="Calibri"/>
                <w:caps/>
                <w:color w:val="000000"/>
              </w:rPr>
              <w:t>kill</w:t>
            </w: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P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vAlign w:val="center"/>
          </w:tcPr>
          <w:p w:rsidR="00621616" w:rsidRDefault="00621616" w:rsidP="0052447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b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b/>
                <w:caps/>
                <w:color w:val="000000"/>
              </w:rPr>
              <w:t>PopF6 + Food + policy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2812.5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45.6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1196.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4.72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41.66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D73B9">
              <w:rPr>
                <w:rFonts w:ascii="Calibri" w:eastAsia="Times New Roman" w:hAnsi="Calibri" w:cs="Calibri"/>
                <w:b/>
                <w:color w:val="000000"/>
              </w:rPr>
              <w:t>0.00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b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b/>
                <w:caps/>
                <w:color w:val="000000"/>
              </w:rPr>
              <w:t>Pop + Food + Policy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3265.5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50.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1958.5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5.0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42.3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D73B9">
              <w:rPr>
                <w:rFonts w:ascii="Calibri" w:eastAsia="Times New Roman" w:hAnsi="Calibri" w:cs="Calibri"/>
                <w:b/>
                <w:color w:val="000000"/>
              </w:rPr>
              <w:t>0.6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b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b/>
                <w:caps/>
                <w:color w:val="000000"/>
              </w:rPr>
              <w:t>Pop6 + Food + Policy + Prevkill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2434.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39.7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1017.7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4.55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44.32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D73B9">
              <w:rPr>
                <w:rFonts w:ascii="Calibri" w:eastAsia="Times New Roman" w:hAnsi="Calibri" w:cs="Calibri"/>
                <w:b/>
                <w:color w:val="000000"/>
              </w:rPr>
              <w:t>2.67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b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b/>
                <w:caps/>
                <w:color w:val="000000"/>
              </w:rPr>
              <w:t>Pop + PopF6 + Food + Policy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2906.5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47.0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1410.9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4.65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44.53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D73B9">
              <w:rPr>
                <w:rFonts w:ascii="Calibri" w:eastAsia="Times New Roman" w:hAnsi="Calibri" w:cs="Calibri"/>
                <w:b/>
                <w:color w:val="000000"/>
              </w:rPr>
              <w:t>2.87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b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b/>
                <w:caps/>
                <w:color w:val="000000"/>
              </w:rPr>
              <w:t>Pop + Food + Policy + Prevkill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2707.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42.0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1789.6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4.67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44.58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8D73B9">
              <w:rPr>
                <w:rFonts w:ascii="Calibri" w:eastAsia="Times New Roman" w:hAnsi="Calibri" w:cs="Calibri"/>
                <w:b/>
                <w:color w:val="000000"/>
              </w:rPr>
              <w:t>2.92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caps/>
                <w:color w:val="000000"/>
              </w:rPr>
              <w:t>Pop + PopF6 + Food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2103.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42.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6.75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45.72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4.06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caps/>
                <w:color w:val="000000"/>
              </w:rPr>
              <w:t>PopF6 + Food + Prevkill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887.8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7.8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6.98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46.18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caps/>
                <w:color w:val="000000"/>
              </w:rPr>
              <w:t>PopF6 + Policy + Prevkill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708.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7.02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46.26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4.60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caps/>
                <w:color w:val="000000"/>
              </w:rPr>
              <w:t>Pop + Policy + Prevkill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209.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1625.2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7.4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47.1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.4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caps/>
                <w:color w:val="000000"/>
              </w:rPr>
              <w:t>Pop + PopF6 + Food + Policy + Prevkill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2457.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40.0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1324.7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4.36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47.20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.5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caps/>
                <w:color w:val="000000"/>
              </w:rPr>
              <w:t>Pop + PopF6 + Food + PREVKILL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1527.9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32.5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6.2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47.6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.98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caps/>
                <w:color w:val="000000"/>
              </w:rPr>
              <w:t>Pop + PopF6 + Prevkill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346.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7.82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47.87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6.21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caps/>
                <w:color w:val="000000"/>
              </w:rPr>
              <w:t>Pop + PopF6 + Policy + Prevkill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974.3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6.90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49.02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7.37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caps/>
                <w:color w:val="000000"/>
              </w:rPr>
              <w:t>Pop + PopF6 + Policy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101.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1066.9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69.19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50.6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8.9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caps/>
                <w:color w:val="000000"/>
              </w:rPr>
              <w:t>Food + Policy + Prevkill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951.7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63.7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405.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71.37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54.97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13.31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8D73B9" w:rsidRPr="008D73B9" w:rsidTr="007445DA">
        <w:trPr>
          <w:trHeight w:val="432"/>
        </w:trPr>
        <w:tc>
          <w:tcPr>
            <w:tcW w:w="2695" w:type="dxa"/>
            <w:noWrap/>
            <w:vAlign w:val="center"/>
            <w:hideMark/>
          </w:tcPr>
          <w:p w:rsidR="008D73B9" w:rsidRPr="008D73B9" w:rsidRDefault="008D73B9" w:rsidP="00F45F14">
            <w:pPr>
              <w:rPr>
                <w:rFonts w:ascii="Calibri" w:eastAsia="Times New Roman" w:hAnsi="Calibri" w:cs="Calibri"/>
                <w:caps/>
                <w:color w:val="000000"/>
              </w:rPr>
            </w:pPr>
            <w:r w:rsidRPr="008D73B9">
              <w:rPr>
                <w:rFonts w:ascii="Calibri" w:eastAsia="Times New Roman" w:hAnsi="Calibri" w:cs="Calibri"/>
                <w:caps/>
                <w:color w:val="000000"/>
              </w:rPr>
              <w:t>Pop + Food + Prevkill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496.7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2.9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-275.31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562.84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21.18</w:t>
            </w:r>
          </w:p>
        </w:tc>
        <w:tc>
          <w:tcPr>
            <w:tcW w:w="899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00" w:type="dxa"/>
            <w:noWrap/>
            <w:vAlign w:val="center"/>
            <w:hideMark/>
          </w:tcPr>
          <w:p w:rsidR="008D73B9" w:rsidRPr="008D73B9" w:rsidRDefault="008D73B9" w:rsidP="00F45F1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73B9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</w:tbl>
    <w:p w:rsidR="00621616" w:rsidRDefault="00621616">
      <w:pPr>
        <w:rPr>
          <w:b/>
        </w:rPr>
      </w:pPr>
    </w:p>
    <w:p w:rsidR="00621616" w:rsidRDefault="00621616">
      <w:r w:rsidRPr="003A232C">
        <w:rPr>
          <w:rFonts w:cstheme="minorHAnsi"/>
        </w:rPr>
        <w:t>POP</w:t>
      </w:r>
      <w:r>
        <w:rPr>
          <w:rFonts w:cstheme="minorHAnsi"/>
        </w:rPr>
        <w:t xml:space="preserve"> =</w:t>
      </w:r>
      <w:r w:rsidRPr="003A232C">
        <w:rPr>
          <w:rFonts w:cstheme="minorHAnsi"/>
        </w:rPr>
        <w:t xml:space="preserve"> </w:t>
      </w:r>
      <w:r>
        <w:rPr>
          <w:rFonts w:cstheme="minorHAnsi"/>
        </w:rPr>
        <w:t>total population;</w:t>
      </w:r>
      <w:r w:rsidRPr="003A232C">
        <w:rPr>
          <w:rFonts w:cstheme="minorHAnsi"/>
        </w:rPr>
        <w:t xml:space="preserve"> </w:t>
      </w:r>
      <w:r w:rsidR="00F45F14" w:rsidRPr="007445DA">
        <w:rPr>
          <w:rFonts w:cstheme="minorHAnsi"/>
        </w:rPr>
        <w:t>POPF6</w:t>
      </w:r>
      <w:r w:rsidRPr="007445DA">
        <w:rPr>
          <w:rFonts w:cstheme="minorHAnsi"/>
        </w:rPr>
        <w:t xml:space="preserve"> =</w:t>
      </w:r>
      <w:r w:rsidR="00F45F14" w:rsidRPr="007445DA">
        <w:rPr>
          <w:rFonts w:cstheme="minorHAnsi"/>
        </w:rPr>
        <w:t xml:space="preserve"> population of 6+-year-old females</w:t>
      </w:r>
      <w:r w:rsidRPr="007445DA">
        <w:rPr>
          <w:rFonts w:cstheme="minorHAnsi"/>
        </w:rPr>
        <w:t>;</w:t>
      </w:r>
      <w:r>
        <w:rPr>
          <w:rFonts w:cstheme="minorHAnsi"/>
        </w:rPr>
        <w:t xml:space="preserve"> FOOD =</w:t>
      </w:r>
      <w:r w:rsidR="00E60FE9">
        <w:rPr>
          <w:rFonts w:cstheme="minorHAnsi"/>
        </w:rPr>
        <w:t xml:space="preserve"> index</w:t>
      </w:r>
      <w:r>
        <w:rPr>
          <w:rFonts w:cstheme="minorHAnsi"/>
        </w:rPr>
        <w:t xml:space="preserve"> of wild bear foods during summer and fall; POLICY = whether the MDNR revised nuisance bear policy was in effect (pre- or post-1998); PREVKILL = total human-caused mortality due to hunting and nuisance in previous year.</w:t>
      </w:r>
    </w:p>
    <w:sectPr w:rsidR="00621616" w:rsidSect="00376237">
      <w:pgSz w:w="15840" w:h="12240" w:orient="landscape"/>
      <w:pgMar w:top="1008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5"/>
  </w:docVars>
  <w:rsids>
    <w:rsidRoot w:val="00621616"/>
    <w:rsid w:val="00376237"/>
    <w:rsid w:val="003E40A0"/>
    <w:rsid w:val="005431AA"/>
    <w:rsid w:val="00621616"/>
    <w:rsid w:val="00686923"/>
    <w:rsid w:val="00706E6C"/>
    <w:rsid w:val="007445DA"/>
    <w:rsid w:val="008D73B9"/>
    <w:rsid w:val="00E60FE9"/>
    <w:rsid w:val="00EE0013"/>
    <w:rsid w:val="00F45F14"/>
    <w:rsid w:val="00F57F51"/>
    <w:rsid w:val="00FF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6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6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6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99</Words>
  <Characters>1690</Characters>
  <Application>Microsoft Office Word</Application>
  <DocSecurity>0</DocSecurity>
  <Lines>281</Lines>
  <Paragraphs>298</Paragraphs>
  <ScaleCrop>false</ScaleCrop>
  <Company>MNDNR</Company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shelis, Dave L (DNR)</dc:creator>
  <cp:keywords/>
  <dc:description/>
  <cp:lastModifiedBy>PG3646</cp:lastModifiedBy>
  <cp:revision>9</cp:revision>
  <dcterms:created xsi:type="dcterms:W3CDTF">2020-07-14T20:55:00Z</dcterms:created>
  <dcterms:modified xsi:type="dcterms:W3CDTF">2020-07-28T13:15:00Z</dcterms:modified>
</cp:coreProperties>
</file>